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right="-20" w:hanging="0"/>
        <w:rPr>
          <w:sz w:val="24"/>
          <w:szCs w:val="24"/>
        </w:rPr>
      </w:pPr>
      <w:r>
        <w:rPr>
          <w:sz w:val="15"/>
          <w:szCs w:val="15"/>
        </w:rPr>
        <w:t xml:space="preserve"> </w:t>
      </w:r>
      <w:r>
        <w:rPr>
          <w:b/>
          <w:bCs/>
          <w:sz w:val="24"/>
          <w:szCs w:val="24"/>
        </w:rPr>
        <w:t>Table S1: List of primers used for qRT-PCR assays.</w:t>
      </w:r>
    </w:p>
    <w:p>
      <w:pPr>
        <w:pStyle w:val="Normal"/>
        <w:widowControl w:val="false"/>
        <w:autoSpaceDE w:val="false"/>
        <w:spacing w:lineRule="exact" w:line="260" w:before="18" w:after="0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9562" w:type="dxa"/>
        <w:jc w:val="left"/>
        <w:tblInd w:w="10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3"/>
        <w:gridCol w:w="3711"/>
        <w:gridCol w:w="4478"/>
      </w:tblGrid>
      <w:tr>
        <w:trPr>
          <w:trHeight w:val="566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549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138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569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verse primer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ct4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GGAACCTCCTCTGAGC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AGGTGATCCTCTTCTGC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x2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ACTCGGAGATCAGCAA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GCCGGTATTTATAATC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nog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CCTGCAGTTTTTCATCC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CTTTTGTTTGGGACTGG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onin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AGGGCTTCCCTGACACT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ATGCTACCCTTCATCTC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in28b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AGGGAAATCCCTTGGATA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TACCCGTATTGACTCAAGG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cnf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CAACAAACGGGTGTATC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TGCCATCTTCTCTGAT</w:t>
            </w:r>
          </w:p>
        </w:tc>
      </w:tr>
      <w:tr>
        <w:trPr>
          <w:trHeight w:val="566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oxa1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GACCTTTGACTGGATGA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TCTGTGAGCTGCTTGGT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dx2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TGTGCGAGTGGATGC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AACTCCTTCTCCAGCTC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zh2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GAAGCGTGTAAAATCAG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GCTTCCACTCTTGGTTT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td2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AAGATGGGGGATTTCTA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GTCTTCGTGCCTTTGG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9a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AGCTTCGGAACAAAGA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GACACAGGGGATGGGTA</w:t>
            </w:r>
          </w:p>
        </w:tc>
      </w:tr>
      <w:tr>
        <w:trPr>
          <w:trHeight w:val="562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sh1l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GTTGCCGGAAGAAATTA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TCGCTGGGAAGGTTTAT</w:t>
            </w:r>
          </w:p>
        </w:tc>
      </w:tr>
      <w:tr>
        <w:trPr>
          <w:trHeight w:val="835" w:hRule="exac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8S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CCAGCACATTTTGCGAG</w:t>
            </w:r>
          </w:p>
        </w:tc>
        <w:tc>
          <w:tcPr>
            <w:tcW w:w="4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99" w:right="-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CCTCCGTGAGTTCTCCA</w:t>
            </w:r>
          </w:p>
        </w:tc>
      </w:tr>
    </w:tbl>
    <w:p>
      <w:pPr>
        <w:sectPr>
          <w:type w:val="nextPage"/>
          <w:pgSz w:w="12240" w:h="15840"/>
          <w:pgMar w:left="1555" w:right="878" w:gutter="0" w:header="0" w:top="1354" w:footer="0" w:bottom="27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80" w:before="6" w:after="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555" w:right="800" w:gutter="0" w:header="0" w:top="1480" w:footer="0" w:bottom="2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8:11:00Z</dcterms:created>
  <dc:creator/>
  <dc:description/>
  <cp:keywords/>
  <dc:language>en-US</dc:language>
  <cp:lastModifiedBy>Jayantha Tennakoon</cp:lastModifiedBy>
  <dcterms:modified xsi:type="dcterms:W3CDTF">2013-08-16T21:30:00Z</dcterms:modified>
  <cp:revision>4</cp:revision>
  <dc:subject/>
  <dc:title/>
</cp:coreProperties>
</file>